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00" w:type="dxa"/>
        <w:jc w:val="center"/>
        <w:tblLayout w:type="fixed"/>
        <w:tblLook w:val="04A0" w:firstRow="1" w:lastRow="0" w:firstColumn="1" w:lastColumn="0" w:noHBand="0" w:noVBand="1"/>
      </w:tblPr>
      <w:tblGrid>
        <w:gridCol w:w="1291"/>
        <w:gridCol w:w="1276"/>
        <w:gridCol w:w="850"/>
        <w:gridCol w:w="903"/>
        <w:gridCol w:w="1080"/>
      </w:tblGrid>
      <w:tr w:rsidR="002E0503" w:rsidRPr="0004356A" w:rsidTr="00A03F5B">
        <w:trPr>
          <w:trHeight w:val="285"/>
          <w:jc w:val="center"/>
        </w:trPr>
        <w:tc>
          <w:tcPr>
            <w:tcW w:w="5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4356A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1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04356A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able</w:t>
            </w:r>
            <w:r w:rsidR="007748F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04356A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RNA integrity numbers of the different samples</w:t>
            </w:r>
          </w:p>
        </w:tc>
      </w:tr>
      <w:tr w:rsidR="002E0503" w:rsidRPr="0004356A" w:rsidTr="00A03F5B">
        <w:trPr>
          <w:trHeight w:val="600"/>
          <w:jc w:val="center"/>
        </w:trPr>
        <w:tc>
          <w:tcPr>
            <w:tcW w:w="12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04356A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356A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A260/28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356A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RIN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356A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2E0503" w:rsidRPr="0004356A" w:rsidTr="00A03F5B">
        <w:trPr>
          <w:trHeight w:val="2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adu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.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2E0503" w:rsidRPr="0004356A" w:rsidTr="00A03F5B">
        <w:trPr>
          <w:trHeight w:val="2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adu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.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2E0503" w:rsidRPr="0004356A" w:rsidTr="00A03F5B">
        <w:trPr>
          <w:trHeight w:val="2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adui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.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2E0503" w:rsidRPr="0004356A" w:rsidTr="00A03F5B">
        <w:trPr>
          <w:trHeight w:val="2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d B1 F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.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2E0503" w:rsidRPr="0004356A" w:rsidTr="00A03F5B">
        <w:trPr>
          <w:trHeight w:val="2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d B2 F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9.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2E0503" w:rsidRPr="0004356A" w:rsidTr="00A03F5B">
        <w:trPr>
          <w:trHeight w:val="2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d B3 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7.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2E0503" w:rsidRPr="0004356A" w:rsidTr="00A03F5B">
        <w:trPr>
          <w:trHeight w:val="2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1 14d F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7.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2E0503" w:rsidRPr="0004356A" w:rsidTr="00A03F5B">
        <w:trPr>
          <w:trHeight w:val="2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2 14d F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7.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2E0503" w:rsidRPr="0004356A" w:rsidTr="00A03F5B">
        <w:trPr>
          <w:trHeight w:val="285"/>
          <w:jc w:val="center"/>
        </w:trPr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3 14d F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.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7.0 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35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503" w:rsidRPr="0004356A" w:rsidRDefault="002E0503" w:rsidP="00A03F5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</w:tbl>
    <w:p w:rsidR="00450416" w:rsidRDefault="00450416">
      <w:pPr>
        <w:rPr>
          <w:rFonts w:hint="eastAsia"/>
        </w:rPr>
      </w:pPr>
    </w:p>
    <w:p w:rsidR="002E0503" w:rsidRDefault="002E0503"/>
    <w:sectPr w:rsidR="002E0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503"/>
    <w:rsid w:val="002E0503"/>
    <w:rsid w:val="00450416"/>
    <w:rsid w:val="007748F7"/>
    <w:rsid w:val="007B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0503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050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0503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050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增强</dc:creator>
  <cp:lastModifiedBy>李增强</cp:lastModifiedBy>
  <cp:revision>1</cp:revision>
  <dcterms:created xsi:type="dcterms:W3CDTF">2019-03-21T02:40:00Z</dcterms:created>
  <dcterms:modified xsi:type="dcterms:W3CDTF">2019-03-21T03:51:00Z</dcterms:modified>
</cp:coreProperties>
</file>